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2C00D" w14:textId="7ECD809F" w:rsidR="00AB57C2" w:rsidRPr="00CC5F56" w:rsidRDefault="00D473C9" w:rsidP="00857BB7">
      <w:pPr>
        <w:pStyle w:val="MDPI21heading1"/>
        <w:spacing w:line="240" w:lineRule="auto"/>
        <w:ind w:left="0"/>
        <w:rPr>
          <w:rFonts w:ascii="Times New Roman" w:eastAsia="Palatino Linotype" w:hAnsi="Times New Roman"/>
          <w:b w:val="0"/>
          <w:bCs/>
          <w:color w:val="000000" w:themeColor="text1"/>
          <w:sz w:val="24"/>
          <w:szCs w:val="24"/>
        </w:rPr>
      </w:pPr>
      <w:bookmarkStart w:id="0" w:name="_GoBack"/>
      <w:r>
        <w:rPr>
          <w:rFonts w:ascii="Times New Roman" w:eastAsia="Palatino Linotype" w:hAnsi="Times New Roman"/>
          <w:color w:val="000000" w:themeColor="text1"/>
          <w:sz w:val="24"/>
          <w:szCs w:val="24"/>
        </w:rPr>
        <w:t>Additional file 3</w:t>
      </w:r>
      <w:r w:rsidRPr="00CC5F56">
        <w:rPr>
          <w:rFonts w:ascii="Times New Roman" w:eastAsia="Palatino Linotype" w:hAnsi="Times New Roman"/>
          <w:color w:val="000000" w:themeColor="text1"/>
          <w:sz w:val="24"/>
          <w:szCs w:val="24"/>
        </w:rPr>
        <w:t>.</w:t>
      </w:r>
      <w:r w:rsidR="00AB57C2" w:rsidRPr="00CC5F56">
        <w:rPr>
          <w:rFonts w:ascii="Times New Roman" w:eastAsia="Palatino Linotype" w:hAnsi="Times New Roman"/>
          <w:color w:val="000000" w:themeColor="text1"/>
          <w:sz w:val="24"/>
          <w:szCs w:val="24"/>
        </w:rPr>
        <w:t xml:space="preserve"> </w:t>
      </w:r>
      <w:r w:rsidR="00AB57C2" w:rsidRPr="00CC5F56">
        <w:rPr>
          <w:rFonts w:ascii="Times New Roman" w:eastAsia="Palatino Linotype" w:hAnsi="Times New Roman"/>
          <w:b w:val="0"/>
          <w:bCs/>
          <w:color w:val="000000" w:themeColor="text1"/>
          <w:sz w:val="24"/>
          <w:szCs w:val="24"/>
        </w:rPr>
        <w:t>Spearman</w:t>
      </w:r>
      <w:r w:rsidR="007D067C">
        <w:rPr>
          <w:rFonts w:ascii="Times New Roman" w:eastAsia="Palatino Linotype" w:hAnsi="Times New Roman"/>
          <w:b w:val="0"/>
          <w:bCs/>
          <w:color w:val="000000" w:themeColor="text1"/>
          <w:sz w:val="24"/>
          <w:szCs w:val="24"/>
        </w:rPr>
        <w:t>’s</w:t>
      </w:r>
      <w:r w:rsidR="00AB57C2" w:rsidRPr="00CC5F56">
        <w:rPr>
          <w:rFonts w:ascii="Times New Roman" w:eastAsia="Palatino Linotype" w:hAnsi="Times New Roman"/>
          <w:b w:val="0"/>
          <w:bCs/>
          <w:color w:val="000000" w:themeColor="text1"/>
          <w:sz w:val="24"/>
          <w:szCs w:val="24"/>
        </w:rPr>
        <w:t xml:space="preserve"> rank correlation coefficients between individual variables</w:t>
      </w:r>
      <w:r w:rsidR="00AB57C2" w:rsidRPr="00CC5F56">
        <w:rPr>
          <w:rFonts w:ascii="Times New Roman" w:eastAsia="Palatino Linotype" w:hAnsi="Times New Roman"/>
          <w:b w:val="0"/>
          <w:bCs/>
          <w:color w:val="000000" w:themeColor="text1"/>
          <w:sz w:val="24"/>
          <w:szCs w:val="24"/>
          <w:lang w:eastAsia="ja-JP"/>
        </w:rPr>
        <w:t xml:space="preserve"> </w:t>
      </w:r>
      <w:r w:rsidR="00AB57C2" w:rsidRPr="00CC5F56">
        <w:rPr>
          <w:rFonts w:ascii="Times New Roman" w:eastAsia="Palatino Linotype" w:hAnsi="Times New Roman"/>
          <w:b w:val="0"/>
          <w:bCs/>
          <w:color w:val="000000" w:themeColor="text1"/>
          <w:sz w:val="24"/>
          <w:szCs w:val="24"/>
        </w:rPr>
        <w:t>with significant differences between the study groups</w:t>
      </w:r>
    </w:p>
    <w:p w14:paraId="435C469C" w14:textId="77777777" w:rsidR="00614F92" w:rsidRPr="00BD2E5F" w:rsidRDefault="00614F92" w:rsidP="00857BB7">
      <w:pPr>
        <w:pStyle w:val="MDPI21heading1"/>
        <w:spacing w:line="240" w:lineRule="auto"/>
        <w:ind w:left="0"/>
        <w:rPr>
          <w:rFonts w:ascii="Times New Roman" w:eastAsia="Palatino Linotype" w:hAnsi="Times New Roman"/>
          <w:color w:val="000000" w:themeColor="text1"/>
          <w:szCs w:val="20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851"/>
        <w:gridCol w:w="850"/>
        <w:gridCol w:w="688"/>
        <w:gridCol w:w="871"/>
      </w:tblGrid>
      <w:tr w:rsidR="00693388" w:rsidRPr="00CC5F56" w14:paraId="77FA5A4F" w14:textId="0B14CF11" w:rsidTr="00CB7BAC">
        <w:tc>
          <w:tcPr>
            <w:tcW w:w="13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5E7961" w14:textId="77777777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  <w:szCs w:val="24"/>
              </w:rPr>
            </w:pPr>
            <w:r w:rsidRPr="00CC5F56">
              <w:rPr>
                <w:rFonts w:eastAsia="Palatino Linotype"/>
                <w:i/>
                <w:color w:val="000000" w:themeColor="text1"/>
                <w:sz w:val="24"/>
                <w:szCs w:val="24"/>
              </w:rPr>
              <w:t>r</w:t>
            </w:r>
            <w:r w:rsidRPr="00CC5F56">
              <w:rPr>
                <w:rFonts w:eastAsia="Palatino Linotype"/>
                <w:color w:val="000000" w:themeColor="text1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14:paraId="3D636318" w14:textId="105D7C5B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  <w:szCs w:val="24"/>
              </w:rPr>
            </w:pPr>
            <w:r>
              <w:rPr>
                <w:rFonts w:eastAsia="Palatino Linotype"/>
                <w:color w:val="000000" w:themeColor="text1"/>
                <w:sz w:val="24"/>
                <w:szCs w:val="24"/>
              </w:rPr>
              <w:t>S</w:t>
            </w:r>
            <w:r w:rsidRPr="00CC5F56">
              <w:rPr>
                <w:rFonts w:eastAsia="Palatino Linotype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543D4F6A" w14:textId="2AABB2B9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</w:rPr>
            </w:pPr>
            <w:r>
              <w:rPr>
                <w:rFonts w:eastAsia="Palatino Linotype" w:hint="eastAsia"/>
                <w:color w:val="000000" w:themeColor="text1"/>
                <w:sz w:val="24"/>
              </w:rPr>
              <w:t>D</w:t>
            </w:r>
            <w:r>
              <w:rPr>
                <w:rFonts w:eastAsia="Palatino Linotype"/>
                <w:color w:val="000000" w:themeColor="text1"/>
                <w:sz w:val="24"/>
              </w:rPr>
              <w:t>BP</w:t>
            </w:r>
          </w:p>
        </w:tc>
        <w:tc>
          <w:tcPr>
            <w:tcW w:w="688" w:type="dxa"/>
            <w:tcBorders>
              <w:top w:val="single" w:sz="8" w:space="0" w:color="auto"/>
              <w:bottom w:val="single" w:sz="4" w:space="0" w:color="auto"/>
            </w:tcBorders>
          </w:tcPr>
          <w:p w14:paraId="4E364681" w14:textId="77777777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  <w:szCs w:val="24"/>
              </w:rPr>
            </w:pPr>
            <w:r w:rsidRPr="00CC5F56">
              <w:rPr>
                <w:rFonts w:eastAsia="Palatino Linotype"/>
                <w:color w:val="000000" w:themeColor="text1"/>
                <w:sz w:val="24"/>
                <w:szCs w:val="24"/>
              </w:rPr>
              <w:t>A1c</w:t>
            </w:r>
          </w:p>
        </w:tc>
        <w:tc>
          <w:tcPr>
            <w:tcW w:w="87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4AF088" w14:textId="4A0B009C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  <w:szCs w:val="24"/>
              </w:rPr>
            </w:pPr>
            <w:r w:rsidRPr="00CC5F56">
              <w:rPr>
                <w:rFonts w:eastAsia="Palatino Linotype"/>
                <w:color w:val="000000" w:themeColor="text1"/>
                <w:sz w:val="24"/>
                <w:szCs w:val="24"/>
              </w:rPr>
              <w:t>EPA</w:t>
            </w:r>
            <w:r>
              <w:rPr>
                <w:rFonts w:eastAsia="Palatino Linotype"/>
                <w:color w:val="000000" w:themeColor="text1"/>
                <w:sz w:val="24"/>
                <w:szCs w:val="24"/>
              </w:rPr>
              <w:t>%</w:t>
            </w:r>
          </w:p>
        </w:tc>
      </w:tr>
      <w:tr w:rsidR="00693388" w:rsidRPr="00CC5F56" w14:paraId="0C1F001D" w14:textId="7CAE6A68" w:rsidTr="00CB7BAC">
        <w:tc>
          <w:tcPr>
            <w:tcW w:w="1384" w:type="dxa"/>
            <w:vAlign w:val="center"/>
          </w:tcPr>
          <w:p w14:paraId="5A677EC9" w14:textId="2E4F024C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  <w:szCs w:val="24"/>
              </w:rPr>
            </w:pPr>
            <w:r>
              <w:rPr>
                <w:rFonts w:eastAsia="Palatino Linotype"/>
                <w:color w:val="000000" w:themeColor="text1"/>
                <w:sz w:val="24"/>
                <w:szCs w:val="24"/>
              </w:rPr>
              <w:t>S</w:t>
            </w:r>
            <w:r w:rsidRPr="00CC5F56">
              <w:rPr>
                <w:rFonts w:eastAsia="Palatino Linotype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851" w:type="dxa"/>
          </w:tcPr>
          <w:p w14:paraId="4F77C90C" w14:textId="77777777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MS Mincho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14:paraId="5B50AC5B" w14:textId="5786BA3C" w:rsidR="00693388" w:rsidRPr="00C7033F" w:rsidRDefault="00693388" w:rsidP="00857BB7">
            <w:pPr>
              <w:spacing w:before="100" w:beforeAutospacing="1" w:after="100" w:afterAutospacing="1"/>
              <w:jc w:val="left"/>
              <w:rPr>
                <w:rFonts w:eastAsia="MS Mincho"/>
                <w:b/>
                <w:bCs/>
                <w:color w:val="000000" w:themeColor="text1"/>
                <w:sz w:val="24"/>
              </w:rPr>
            </w:pPr>
            <w:r w:rsidRPr="00C7033F">
              <w:rPr>
                <w:rFonts w:eastAsia="MS Mincho" w:hint="eastAsia"/>
                <w:b/>
                <w:bCs/>
                <w:color w:val="000000" w:themeColor="text1"/>
                <w:sz w:val="24"/>
              </w:rPr>
              <w:t>0</w:t>
            </w:r>
            <w:r w:rsidRPr="00C7033F">
              <w:rPr>
                <w:rFonts w:eastAsia="MS Mincho"/>
                <w:b/>
                <w:bCs/>
                <w:color w:val="000000" w:themeColor="text1"/>
                <w:sz w:val="24"/>
              </w:rPr>
              <w:t>.70</w:t>
            </w:r>
          </w:p>
        </w:tc>
        <w:tc>
          <w:tcPr>
            <w:tcW w:w="688" w:type="dxa"/>
          </w:tcPr>
          <w:p w14:paraId="6A4E14BC" w14:textId="00EE7838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MS Mincho"/>
                <w:color w:val="000000" w:themeColor="text1"/>
                <w:sz w:val="24"/>
                <w:szCs w:val="24"/>
              </w:rPr>
            </w:pPr>
            <w:r w:rsidRPr="00CC5F56">
              <w:rPr>
                <w:rFonts w:eastAsia="MS Mincho"/>
                <w:color w:val="000000" w:themeColor="text1"/>
                <w:sz w:val="24"/>
                <w:szCs w:val="24"/>
              </w:rPr>
              <w:t>0.0</w:t>
            </w:r>
            <w:r>
              <w:rPr>
                <w:rFonts w:eastAsia="MS Mincho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71" w:type="dxa"/>
            <w:vAlign w:val="center"/>
          </w:tcPr>
          <w:p w14:paraId="646830A4" w14:textId="29DF48A2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  <w:szCs w:val="24"/>
              </w:rPr>
            </w:pPr>
            <w:r w:rsidRPr="00CC5F56">
              <w:rPr>
                <w:rFonts w:eastAsia="Palatino Linotype"/>
                <w:color w:val="000000" w:themeColor="text1"/>
                <w:sz w:val="24"/>
                <w:szCs w:val="24"/>
              </w:rPr>
              <w:t>-0.</w:t>
            </w:r>
            <w:r>
              <w:rPr>
                <w:rFonts w:eastAsia="Palatino Linotype"/>
                <w:color w:val="000000" w:themeColor="text1"/>
                <w:sz w:val="24"/>
                <w:szCs w:val="24"/>
              </w:rPr>
              <w:t>10</w:t>
            </w:r>
          </w:p>
        </w:tc>
      </w:tr>
      <w:tr w:rsidR="00693388" w:rsidRPr="00CC5F56" w14:paraId="7DD76FA4" w14:textId="3DA944DD" w:rsidTr="00CB7BAC">
        <w:tc>
          <w:tcPr>
            <w:tcW w:w="1384" w:type="dxa"/>
            <w:vAlign w:val="center"/>
          </w:tcPr>
          <w:p w14:paraId="575A4C8C" w14:textId="7BFDDC82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</w:rPr>
            </w:pPr>
            <w:r>
              <w:rPr>
                <w:rFonts w:eastAsia="Palatino Linotype" w:hint="eastAsia"/>
                <w:color w:val="000000" w:themeColor="text1"/>
                <w:sz w:val="24"/>
              </w:rPr>
              <w:t>D</w:t>
            </w:r>
            <w:r>
              <w:rPr>
                <w:rFonts w:eastAsia="Palatino Linotype"/>
                <w:color w:val="000000" w:themeColor="text1"/>
                <w:sz w:val="24"/>
              </w:rPr>
              <w:t>BP</w:t>
            </w:r>
          </w:p>
        </w:tc>
        <w:tc>
          <w:tcPr>
            <w:tcW w:w="851" w:type="dxa"/>
          </w:tcPr>
          <w:p w14:paraId="3E3788E7" w14:textId="00B68E49" w:rsidR="00693388" w:rsidRPr="00C7033F" w:rsidRDefault="00693388" w:rsidP="00857BB7">
            <w:pPr>
              <w:spacing w:before="100" w:beforeAutospacing="1" w:after="100" w:afterAutospacing="1"/>
              <w:jc w:val="left"/>
              <w:rPr>
                <w:rFonts w:eastAsia="MS Mincho"/>
                <w:b/>
                <w:bCs/>
                <w:color w:val="000000" w:themeColor="text1"/>
                <w:sz w:val="24"/>
              </w:rPr>
            </w:pPr>
            <w:r w:rsidRPr="00C7033F">
              <w:rPr>
                <w:rFonts w:eastAsia="MS Mincho" w:hint="eastAsia"/>
                <w:b/>
                <w:bCs/>
                <w:color w:val="000000" w:themeColor="text1"/>
                <w:sz w:val="24"/>
              </w:rPr>
              <w:t>0</w:t>
            </w:r>
            <w:r w:rsidRPr="00C7033F">
              <w:rPr>
                <w:rFonts w:eastAsia="MS Mincho"/>
                <w:b/>
                <w:bCs/>
                <w:color w:val="000000" w:themeColor="text1"/>
                <w:sz w:val="24"/>
              </w:rPr>
              <w:t>.70</w:t>
            </w:r>
          </w:p>
        </w:tc>
        <w:tc>
          <w:tcPr>
            <w:tcW w:w="850" w:type="dxa"/>
          </w:tcPr>
          <w:p w14:paraId="738BCAED" w14:textId="77777777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MS Mincho"/>
                <w:color w:val="000000" w:themeColor="text1"/>
                <w:sz w:val="24"/>
              </w:rPr>
            </w:pPr>
          </w:p>
        </w:tc>
        <w:tc>
          <w:tcPr>
            <w:tcW w:w="688" w:type="dxa"/>
          </w:tcPr>
          <w:p w14:paraId="4E207897" w14:textId="04B90DD6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MS Mincho"/>
                <w:color w:val="000000" w:themeColor="text1"/>
                <w:sz w:val="24"/>
              </w:rPr>
            </w:pPr>
            <w:r>
              <w:rPr>
                <w:rFonts w:eastAsia="MS Mincho" w:hint="eastAsia"/>
                <w:color w:val="000000" w:themeColor="text1"/>
                <w:sz w:val="24"/>
              </w:rPr>
              <w:t>0</w:t>
            </w:r>
            <w:r>
              <w:rPr>
                <w:rFonts w:eastAsia="MS Mincho"/>
                <w:color w:val="000000" w:themeColor="text1"/>
                <w:sz w:val="24"/>
              </w:rPr>
              <w:t>.00</w:t>
            </w:r>
          </w:p>
        </w:tc>
        <w:tc>
          <w:tcPr>
            <w:tcW w:w="871" w:type="dxa"/>
            <w:vAlign w:val="center"/>
          </w:tcPr>
          <w:p w14:paraId="566BBA50" w14:textId="437D4CE8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</w:rPr>
            </w:pPr>
            <w:r>
              <w:rPr>
                <w:rFonts w:eastAsia="Palatino Linotype" w:hint="eastAsia"/>
                <w:color w:val="000000" w:themeColor="text1"/>
                <w:sz w:val="24"/>
              </w:rPr>
              <w:t>-</w:t>
            </w:r>
            <w:r>
              <w:rPr>
                <w:rFonts w:eastAsia="Palatino Linotype"/>
                <w:color w:val="000000" w:themeColor="text1"/>
                <w:sz w:val="24"/>
              </w:rPr>
              <w:t>0.15</w:t>
            </w:r>
          </w:p>
        </w:tc>
      </w:tr>
      <w:tr w:rsidR="00693388" w:rsidRPr="00CC5F56" w14:paraId="0CC61838" w14:textId="433CA934" w:rsidTr="00B12C13">
        <w:tc>
          <w:tcPr>
            <w:tcW w:w="1384" w:type="dxa"/>
            <w:vAlign w:val="center"/>
          </w:tcPr>
          <w:p w14:paraId="69D192FF" w14:textId="77777777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  <w:szCs w:val="24"/>
              </w:rPr>
            </w:pPr>
            <w:r w:rsidRPr="00CC5F56">
              <w:rPr>
                <w:rFonts w:eastAsia="Palatino Linotype"/>
                <w:color w:val="000000" w:themeColor="text1"/>
                <w:sz w:val="24"/>
                <w:szCs w:val="24"/>
              </w:rPr>
              <w:t>A1c</w:t>
            </w:r>
          </w:p>
        </w:tc>
        <w:tc>
          <w:tcPr>
            <w:tcW w:w="851" w:type="dxa"/>
          </w:tcPr>
          <w:p w14:paraId="2801433D" w14:textId="38FC4848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MS Mincho"/>
                <w:color w:val="000000" w:themeColor="text1"/>
                <w:sz w:val="24"/>
                <w:szCs w:val="24"/>
              </w:rPr>
            </w:pPr>
            <w:r w:rsidRPr="00CC5F56">
              <w:rPr>
                <w:rFonts w:eastAsia="MS Mincho"/>
                <w:color w:val="000000" w:themeColor="text1"/>
                <w:sz w:val="24"/>
                <w:szCs w:val="24"/>
              </w:rPr>
              <w:t>0.0</w:t>
            </w:r>
            <w:r>
              <w:rPr>
                <w:rFonts w:eastAsia="MS Mincho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0C97D37F" w14:textId="41C13BBF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MS Mincho"/>
                <w:color w:val="000000" w:themeColor="text1"/>
                <w:sz w:val="24"/>
              </w:rPr>
            </w:pPr>
            <w:r>
              <w:rPr>
                <w:rFonts w:eastAsia="MS Mincho" w:hint="eastAsia"/>
                <w:color w:val="000000" w:themeColor="text1"/>
                <w:sz w:val="24"/>
              </w:rPr>
              <w:t>0</w:t>
            </w:r>
            <w:r>
              <w:rPr>
                <w:rFonts w:eastAsia="MS Mincho"/>
                <w:color w:val="000000" w:themeColor="text1"/>
                <w:sz w:val="24"/>
              </w:rPr>
              <w:t>.00</w:t>
            </w:r>
          </w:p>
        </w:tc>
        <w:tc>
          <w:tcPr>
            <w:tcW w:w="688" w:type="dxa"/>
          </w:tcPr>
          <w:p w14:paraId="07E56D30" w14:textId="77777777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MS Mincho"/>
                <w:color w:val="000000" w:themeColor="text1"/>
                <w:sz w:val="24"/>
                <w:szCs w:val="24"/>
              </w:rPr>
            </w:pPr>
          </w:p>
        </w:tc>
        <w:tc>
          <w:tcPr>
            <w:tcW w:w="871" w:type="dxa"/>
            <w:vAlign w:val="center"/>
          </w:tcPr>
          <w:p w14:paraId="3A3134DF" w14:textId="4DA32D6A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Palatino Linotype"/>
                <w:color w:val="000000" w:themeColor="text1"/>
                <w:sz w:val="24"/>
                <w:szCs w:val="24"/>
              </w:rPr>
            </w:pPr>
            <w:r w:rsidRPr="00CC5F56">
              <w:rPr>
                <w:rFonts w:eastAsia="Palatino Linotype"/>
                <w:color w:val="000000" w:themeColor="text1"/>
                <w:sz w:val="24"/>
                <w:szCs w:val="24"/>
              </w:rPr>
              <w:t>0.</w:t>
            </w:r>
            <w:r>
              <w:rPr>
                <w:rFonts w:eastAsia="Palatino Linotype"/>
                <w:color w:val="000000" w:themeColor="text1"/>
                <w:sz w:val="24"/>
                <w:szCs w:val="24"/>
              </w:rPr>
              <w:t>10</w:t>
            </w:r>
          </w:p>
        </w:tc>
      </w:tr>
      <w:tr w:rsidR="00693388" w:rsidRPr="00CC5F56" w14:paraId="050D458C" w14:textId="580922FF" w:rsidTr="00B12C13">
        <w:tc>
          <w:tcPr>
            <w:tcW w:w="1384" w:type="dxa"/>
            <w:tcBorders>
              <w:bottom w:val="single" w:sz="8" w:space="0" w:color="auto"/>
            </w:tcBorders>
            <w:vAlign w:val="center"/>
          </w:tcPr>
          <w:p w14:paraId="57EEE7D8" w14:textId="0579A02F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Yu Gothic"/>
                <w:color w:val="000000" w:themeColor="text1"/>
                <w:sz w:val="24"/>
                <w:szCs w:val="24"/>
              </w:rPr>
            </w:pPr>
            <w:r w:rsidRPr="00CC5F56">
              <w:rPr>
                <w:rFonts w:eastAsia="Yu Gothic"/>
                <w:color w:val="000000" w:themeColor="text1"/>
                <w:sz w:val="24"/>
                <w:szCs w:val="24"/>
              </w:rPr>
              <w:t>EPA</w:t>
            </w:r>
            <w:r>
              <w:rPr>
                <w:rFonts w:eastAsia="Yu Gothic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341203D" w14:textId="6A021224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Yu Gothic"/>
                <w:color w:val="000000" w:themeColor="text1"/>
                <w:sz w:val="24"/>
                <w:szCs w:val="24"/>
              </w:rPr>
            </w:pPr>
            <w:r w:rsidRPr="00CC5F56">
              <w:rPr>
                <w:rFonts w:eastAsia="Yu Gothic"/>
                <w:color w:val="000000" w:themeColor="text1"/>
                <w:sz w:val="24"/>
                <w:szCs w:val="24"/>
              </w:rPr>
              <w:t>-0.</w:t>
            </w:r>
            <w:r>
              <w:rPr>
                <w:rFonts w:eastAsia="Yu Gothic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2A9AEEFD" w14:textId="733ACFCE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Yu Gothic"/>
                <w:color w:val="000000" w:themeColor="text1"/>
                <w:sz w:val="24"/>
              </w:rPr>
            </w:pPr>
            <w:r>
              <w:rPr>
                <w:rFonts w:eastAsia="Yu Gothic" w:hint="eastAsia"/>
                <w:color w:val="000000" w:themeColor="text1"/>
                <w:sz w:val="24"/>
              </w:rPr>
              <w:t>-</w:t>
            </w:r>
            <w:r>
              <w:rPr>
                <w:rFonts w:eastAsia="Yu Gothic"/>
                <w:color w:val="000000" w:themeColor="text1"/>
                <w:sz w:val="24"/>
              </w:rPr>
              <w:t>0.15</w:t>
            </w:r>
          </w:p>
        </w:tc>
        <w:tc>
          <w:tcPr>
            <w:tcW w:w="688" w:type="dxa"/>
            <w:tcBorders>
              <w:bottom w:val="single" w:sz="8" w:space="0" w:color="auto"/>
            </w:tcBorders>
          </w:tcPr>
          <w:p w14:paraId="34B4A363" w14:textId="78FBAAC1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Yu Gothic"/>
                <w:color w:val="000000" w:themeColor="text1"/>
                <w:sz w:val="24"/>
                <w:szCs w:val="24"/>
              </w:rPr>
            </w:pPr>
            <w:r w:rsidRPr="00CC5F56">
              <w:rPr>
                <w:rFonts w:eastAsia="Yu Gothic"/>
                <w:color w:val="000000" w:themeColor="text1"/>
                <w:sz w:val="24"/>
                <w:szCs w:val="24"/>
              </w:rPr>
              <w:t>0.</w:t>
            </w:r>
            <w:r>
              <w:rPr>
                <w:rFonts w:eastAsia="Yu Gothic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71" w:type="dxa"/>
            <w:tcBorders>
              <w:bottom w:val="single" w:sz="8" w:space="0" w:color="auto"/>
            </w:tcBorders>
            <w:vAlign w:val="center"/>
          </w:tcPr>
          <w:p w14:paraId="62983A9B" w14:textId="77777777" w:rsidR="00693388" w:rsidRPr="00CC5F56" w:rsidRDefault="00693388" w:rsidP="00857BB7">
            <w:pPr>
              <w:spacing w:before="100" w:beforeAutospacing="1" w:after="100" w:afterAutospacing="1"/>
              <w:jc w:val="left"/>
              <w:rPr>
                <w:rFonts w:eastAsia="Yu Gothic"/>
                <w:color w:val="000000" w:themeColor="text1"/>
                <w:sz w:val="24"/>
                <w:szCs w:val="24"/>
              </w:rPr>
            </w:pPr>
            <w:r w:rsidRPr="00CC5F56">
              <w:rPr>
                <w:rFonts w:eastAsia="Yu Gothic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</w:tbl>
    <w:p w14:paraId="6931BB49" w14:textId="1E085426" w:rsidR="00AB57C2" w:rsidRPr="00CC5F56" w:rsidRDefault="00AB57C2" w:rsidP="00857BB7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C5F56">
        <w:rPr>
          <w:rFonts w:ascii="Times New Roman" w:hAnsi="Times New Roman" w:cs="Times New Roman"/>
          <w:color w:val="000000" w:themeColor="text1"/>
          <w:sz w:val="24"/>
        </w:rPr>
        <w:t xml:space="preserve">Boldface indicates moderate or strong correlation. A1c, </w:t>
      </w:r>
      <w:r w:rsidR="000F0EB1">
        <w:rPr>
          <w:rFonts w:ascii="Times New Roman" w:hAnsi="Times New Roman" w:cs="Times New Roman"/>
          <w:color w:val="000000" w:themeColor="text1"/>
          <w:sz w:val="24"/>
        </w:rPr>
        <w:t xml:space="preserve">glycated </w:t>
      </w:r>
      <w:r w:rsidRPr="00CC5F56">
        <w:rPr>
          <w:rFonts w:ascii="Times New Roman" w:eastAsia="Palatino Linotype" w:hAnsi="Times New Roman" w:cs="Times New Roman"/>
          <w:bCs/>
          <w:color w:val="000000" w:themeColor="text1"/>
          <w:sz w:val="24"/>
        </w:rPr>
        <w:t xml:space="preserve">hemoglobin; </w:t>
      </w:r>
      <w:r w:rsidR="000F0EB1">
        <w:rPr>
          <w:rFonts w:ascii="Times New Roman" w:eastAsia="Palatino Linotype" w:hAnsi="Times New Roman" w:cs="Times New Roman"/>
          <w:bCs/>
          <w:color w:val="000000" w:themeColor="text1"/>
          <w:sz w:val="24"/>
        </w:rPr>
        <w:t>D</w:t>
      </w:r>
      <w:r w:rsidRPr="00CC5F56">
        <w:rPr>
          <w:rFonts w:ascii="Times New Roman" w:eastAsia="Palatino Linotype" w:hAnsi="Times New Roman" w:cs="Times New Roman"/>
          <w:bCs/>
          <w:color w:val="000000" w:themeColor="text1"/>
          <w:sz w:val="24"/>
        </w:rPr>
        <w:t xml:space="preserve">BP, </w:t>
      </w:r>
      <w:r w:rsidR="000F0EB1">
        <w:rPr>
          <w:rFonts w:ascii="Times New Roman" w:eastAsia="Palatino Linotype" w:hAnsi="Times New Roman" w:cs="Times New Roman"/>
          <w:bCs/>
          <w:color w:val="000000" w:themeColor="text1"/>
          <w:sz w:val="24"/>
        </w:rPr>
        <w:t>diastolic</w:t>
      </w:r>
      <w:r w:rsidRPr="00CC5F56">
        <w:rPr>
          <w:rFonts w:ascii="Times New Roman" w:eastAsia="Palatino Linotype" w:hAnsi="Times New Roman" w:cs="Times New Roman"/>
          <w:bCs/>
          <w:color w:val="000000" w:themeColor="text1"/>
          <w:sz w:val="24"/>
        </w:rPr>
        <w:t xml:space="preserve"> blood pressure</w:t>
      </w:r>
      <w:r w:rsidRPr="00CC5F56">
        <w:rPr>
          <w:rFonts w:ascii="Times New Roman" w:hAnsi="Times New Roman" w:cs="Times New Roman"/>
          <w:bCs/>
          <w:color w:val="000000" w:themeColor="text1"/>
          <w:sz w:val="24"/>
        </w:rPr>
        <w:t xml:space="preserve">; </w:t>
      </w:r>
      <w:r w:rsidRPr="00CC5F56">
        <w:rPr>
          <w:rFonts w:ascii="Times New Roman" w:hAnsi="Times New Roman" w:cs="Times New Roman"/>
          <w:color w:val="000000" w:themeColor="text1"/>
          <w:sz w:val="24"/>
        </w:rPr>
        <w:t xml:space="preserve">EPA, eicosapentaenoic acid; </w:t>
      </w:r>
      <w:r w:rsidRPr="00CC5F56">
        <w:rPr>
          <w:rFonts w:ascii="Times New Roman" w:eastAsia="Palatino Linotype" w:hAnsi="Times New Roman" w:cs="Times New Roman"/>
          <w:i/>
          <w:color w:val="000000" w:themeColor="text1"/>
          <w:sz w:val="24"/>
        </w:rPr>
        <w:t>r</w:t>
      </w:r>
      <w:r w:rsidRPr="00CC5F56">
        <w:rPr>
          <w:rFonts w:ascii="Times New Roman" w:eastAsia="Palatino Linotype" w:hAnsi="Times New Roman" w:cs="Times New Roman"/>
          <w:color w:val="000000" w:themeColor="text1"/>
          <w:sz w:val="24"/>
          <w:vertAlign w:val="subscript"/>
        </w:rPr>
        <w:t>s</w:t>
      </w:r>
      <w:r w:rsidRPr="00CC5F56">
        <w:rPr>
          <w:rFonts w:ascii="Times New Roman" w:eastAsia="MS Mincho" w:hAnsi="Times New Roman" w:cs="Times New Roman"/>
          <w:color w:val="000000" w:themeColor="text1"/>
          <w:sz w:val="24"/>
          <w:vertAlign w:val="subscript"/>
        </w:rPr>
        <w:t>、</w:t>
      </w:r>
      <w:r w:rsidRPr="00CC5F56">
        <w:rPr>
          <w:rFonts w:ascii="Times New Roman" w:eastAsia="Palatino Linotype" w:hAnsi="Times New Roman" w:cs="Times New Roman"/>
          <w:color w:val="000000" w:themeColor="text1"/>
          <w:sz w:val="24"/>
        </w:rPr>
        <w:t>Spearman</w:t>
      </w:r>
      <w:r w:rsidR="00066B09" w:rsidRPr="00CC5F56">
        <w:rPr>
          <w:rFonts w:ascii="Times New Roman" w:eastAsia="Palatino Linotype" w:hAnsi="Times New Roman" w:cs="Times New Roman"/>
          <w:color w:val="000000" w:themeColor="text1"/>
          <w:sz w:val="24"/>
        </w:rPr>
        <w:t>’s</w:t>
      </w:r>
      <w:r w:rsidRPr="00CC5F56">
        <w:rPr>
          <w:rFonts w:ascii="Times New Roman" w:eastAsia="Palatino Linotype" w:hAnsi="Times New Roman" w:cs="Times New Roman"/>
          <w:color w:val="000000" w:themeColor="text1"/>
          <w:sz w:val="24"/>
        </w:rPr>
        <w:t xml:space="preserve"> rank correlation coefficient</w:t>
      </w:r>
      <w:r w:rsidR="00D15BD9">
        <w:rPr>
          <w:rFonts w:ascii="Times New Roman" w:eastAsia="Palatino Linotype" w:hAnsi="Times New Roman" w:cs="Times New Roman"/>
          <w:color w:val="000000" w:themeColor="text1"/>
          <w:sz w:val="24"/>
        </w:rPr>
        <w:t xml:space="preserve">; </w:t>
      </w:r>
      <w:r w:rsidR="00D15BD9">
        <w:rPr>
          <w:rFonts w:ascii="Times New Roman" w:eastAsia="Palatino Linotype" w:hAnsi="Times New Roman" w:cs="Times New Roman"/>
          <w:bCs/>
          <w:color w:val="000000" w:themeColor="text1"/>
          <w:sz w:val="24"/>
        </w:rPr>
        <w:t>S</w:t>
      </w:r>
      <w:r w:rsidR="00D15BD9" w:rsidRPr="00CC5F56">
        <w:rPr>
          <w:rFonts w:ascii="Times New Roman" w:eastAsia="Palatino Linotype" w:hAnsi="Times New Roman" w:cs="Times New Roman"/>
          <w:bCs/>
          <w:color w:val="000000" w:themeColor="text1"/>
          <w:sz w:val="24"/>
        </w:rPr>
        <w:t xml:space="preserve">BP, </w:t>
      </w:r>
      <w:r w:rsidR="00D15BD9">
        <w:rPr>
          <w:rFonts w:ascii="Times New Roman" w:eastAsia="Palatino Linotype" w:hAnsi="Times New Roman" w:cs="Times New Roman"/>
          <w:bCs/>
          <w:color w:val="000000" w:themeColor="text1"/>
          <w:sz w:val="24"/>
        </w:rPr>
        <w:t>systolic</w:t>
      </w:r>
      <w:r w:rsidR="00D15BD9" w:rsidRPr="00CC5F56">
        <w:rPr>
          <w:rFonts w:ascii="Times New Roman" w:eastAsia="Palatino Linotype" w:hAnsi="Times New Roman" w:cs="Times New Roman"/>
          <w:bCs/>
          <w:color w:val="000000" w:themeColor="text1"/>
          <w:sz w:val="24"/>
        </w:rPr>
        <w:t xml:space="preserve"> blood pressure</w:t>
      </w:r>
      <w:r w:rsidRPr="00CC5F56">
        <w:rPr>
          <w:rFonts w:ascii="Times New Roman" w:eastAsia="Palatino Linotype" w:hAnsi="Times New Roman" w:cs="Times New Roman"/>
          <w:color w:val="000000" w:themeColor="text1"/>
          <w:sz w:val="24"/>
        </w:rPr>
        <w:t>.</w:t>
      </w:r>
      <w:bookmarkEnd w:id="0"/>
    </w:p>
    <w:sectPr w:rsidR="00AB57C2" w:rsidRPr="00CC5F56" w:rsidSect="00AB57C2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7C2"/>
    <w:rsid w:val="0000137A"/>
    <w:rsid w:val="00010DCC"/>
    <w:rsid w:val="00013C01"/>
    <w:rsid w:val="00021D25"/>
    <w:rsid w:val="000242C2"/>
    <w:rsid w:val="00025797"/>
    <w:rsid w:val="00025A94"/>
    <w:rsid w:val="00026AF4"/>
    <w:rsid w:val="000364B5"/>
    <w:rsid w:val="00036843"/>
    <w:rsid w:val="00042AB6"/>
    <w:rsid w:val="000430F3"/>
    <w:rsid w:val="00044572"/>
    <w:rsid w:val="000543F2"/>
    <w:rsid w:val="000606C2"/>
    <w:rsid w:val="00063448"/>
    <w:rsid w:val="00066B09"/>
    <w:rsid w:val="000724C7"/>
    <w:rsid w:val="0007388D"/>
    <w:rsid w:val="00076356"/>
    <w:rsid w:val="0008416B"/>
    <w:rsid w:val="00084461"/>
    <w:rsid w:val="00091A45"/>
    <w:rsid w:val="000923C3"/>
    <w:rsid w:val="00095D13"/>
    <w:rsid w:val="00096278"/>
    <w:rsid w:val="000A570A"/>
    <w:rsid w:val="000A6CB7"/>
    <w:rsid w:val="000A799B"/>
    <w:rsid w:val="000B2D54"/>
    <w:rsid w:val="000C12BC"/>
    <w:rsid w:val="000C5621"/>
    <w:rsid w:val="000C62AD"/>
    <w:rsid w:val="000C68D2"/>
    <w:rsid w:val="000D105F"/>
    <w:rsid w:val="000D1B28"/>
    <w:rsid w:val="000D4441"/>
    <w:rsid w:val="000E14A4"/>
    <w:rsid w:val="000E7A33"/>
    <w:rsid w:val="000F0EB1"/>
    <w:rsid w:val="000F2A34"/>
    <w:rsid w:val="000F40B0"/>
    <w:rsid w:val="000F649B"/>
    <w:rsid w:val="00104F40"/>
    <w:rsid w:val="00106985"/>
    <w:rsid w:val="00107DE3"/>
    <w:rsid w:val="00110F5D"/>
    <w:rsid w:val="00116346"/>
    <w:rsid w:val="0011697A"/>
    <w:rsid w:val="00137D55"/>
    <w:rsid w:val="00144C5A"/>
    <w:rsid w:val="00154806"/>
    <w:rsid w:val="00157B42"/>
    <w:rsid w:val="00161B9B"/>
    <w:rsid w:val="00170AE1"/>
    <w:rsid w:val="00171B21"/>
    <w:rsid w:val="00180D0C"/>
    <w:rsid w:val="0018219D"/>
    <w:rsid w:val="001850E7"/>
    <w:rsid w:val="001854F8"/>
    <w:rsid w:val="001855FF"/>
    <w:rsid w:val="00187DBD"/>
    <w:rsid w:val="001912E7"/>
    <w:rsid w:val="00191B6A"/>
    <w:rsid w:val="00193914"/>
    <w:rsid w:val="001971BB"/>
    <w:rsid w:val="001A5CB7"/>
    <w:rsid w:val="001A5DFE"/>
    <w:rsid w:val="001A6715"/>
    <w:rsid w:val="001B21A0"/>
    <w:rsid w:val="001B3661"/>
    <w:rsid w:val="001B45EF"/>
    <w:rsid w:val="001B72BD"/>
    <w:rsid w:val="001C1ECA"/>
    <w:rsid w:val="001C5809"/>
    <w:rsid w:val="001C68C6"/>
    <w:rsid w:val="001C75A7"/>
    <w:rsid w:val="001D4FB3"/>
    <w:rsid w:val="001D6A2E"/>
    <w:rsid w:val="001D7EAF"/>
    <w:rsid w:val="001E0F2D"/>
    <w:rsid w:val="001E2D4E"/>
    <w:rsid w:val="001E5001"/>
    <w:rsid w:val="001F44EC"/>
    <w:rsid w:val="001F5C5A"/>
    <w:rsid w:val="001F7D12"/>
    <w:rsid w:val="00206B6F"/>
    <w:rsid w:val="00213663"/>
    <w:rsid w:val="00213CE6"/>
    <w:rsid w:val="002147DD"/>
    <w:rsid w:val="00216D71"/>
    <w:rsid w:val="002205F3"/>
    <w:rsid w:val="00222E67"/>
    <w:rsid w:val="002326A1"/>
    <w:rsid w:val="00233BC0"/>
    <w:rsid w:val="00234151"/>
    <w:rsid w:val="00234FC3"/>
    <w:rsid w:val="00236AFF"/>
    <w:rsid w:val="0024306F"/>
    <w:rsid w:val="002534F6"/>
    <w:rsid w:val="0025654F"/>
    <w:rsid w:val="00257D39"/>
    <w:rsid w:val="002646B7"/>
    <w:rsid w:val="0026654C"/>
    <w:rsid w:val="00266D82"/>
    <w:rsid w:val="00275D6E"/>
    <w:rsid w:val="002801E0"/>
    <w:rsid w:val="00280CBA"/>
    <w:rsid w:val="00285D27"/>
    <w:rsid w:val="00286582"/>
    <w:rsid w:val="002916E9"/>
    <w:rsid w:val="00293846"/>
    <w:rsid w:val="00296E4A"/>
    <w:rsid w:val="002A1634"/>
    <w:rsid w:val="002A3849"/>
    <w:rsid w:val="002A4FF9"/>
    <w:rsid w:val="002A552D"/>
    <w:rsid w:val="002B2D02"/>
    <w:rsid w:val="002C07E3"/>
    <w:rsid w:val="002C0F31"/>
    <w:rsid w:val="002C31F0"/>
    <w:rsid w:val="002C3504"/>
    <w:rsid w:val="002C79FB"/>
    <w:rsid w:val="002D349C"/>
    <w:rsid w:val="002D5939"/>
    <w:rsid w:val="002D5D3F"/>
    <w:rsid w:val="002F3670"/>
    <w:rsid w:val="002F5B49"/>
    <w:rsid w:val="002F6DF2"/>
    <w:rsid w:val="002F72CF"/>
    <w:rsid w:val="003019EF"/>
    <w:rsid w:val="00302174"/>
    <w:rsid w:val="00303B0E"/>
    <w:rsid w:val="00304CA5"/>
    <w:rsid w:val="003054D2"/>
    <w:rsid w:val="003112CF"/>
    <w:rsid w:val="0031355E"/>
    <w:rsid w:val="00317264"/>
    <w:rsid w:val="00325F2B"/>
    <w:rsid w:val="00326E96"/>
    <w:rsid w:val="003335B7"/>
    <w:rsid w:val="00340A6C"/>
    <w:rsid w:val="00347DB4"/>
    <w:rsid w:val="00351540"/>
    <w:rsid w:val="003515F1"/>
    <w:rsid w:val="00363640"/>
    <w:rsid w:val="00364E32"/>
    <w:rsid w:val="0037122E"/>
    <w:rsid w:val="003753C0"/>
    <w:rsid w:val="00375F01"/>
    <w:rsid w:val="003879FA"/>
    <w:rsid w:val="00387D89"/>
    <w:rsid w:val="0039237F"/>
    <w:rsid w:val="00396727"/>
    <w:rsid w:val="00397953"/>
    <w:rsid w:val="003A3A37"/>
    <w:rsid w:val="003A6B2B"/>
    <w:rsid w:val="003B5E85"/>
    <w:rsid w:val="003B5E9D"/>
    <w:rsid w:val="003B617B"/>
    <w:rsid w:val="003B7146"/>
    <w:rsid w:val="003C0E1E"/>
    <w:rsid w:val="003C40A7"/>
    <w:rsid w:val="003C772D"/>
    <w:rsid w:val="003D4FEA"/>
    <w:rsid w:val="003E2073"/>
    <w:rsid w:val="003E51BE"/>
    <w:rsid w:val="003E798A"/>
    <w:rsid w:val="003F1AB4"/>
    <w:rsid w:val="003F503F"/>
    <w:rsid w:val="003F58C5"/>
    <w:rsid w:val="003F699E"/>
    <w:rsid w:val="003F7827"/>
    <w:rsid w:val="003F7A1E"/>
    <w:rsid w:val="00405B25"/>
    <w:rsid w:val="00414140"/>
    <w:rsid w:val="00420AF8"/>
    <w:rsid w:val="00425902"/>
    <w:rsid w:val="004274B9"/>
    <w:rsid w:val="00435FEC"/>
    <w:rsid w:val="0043717C"/>
    <w:rsid w:val="00440B55"/>
    <w:rsid w:val="004422E6"/>
    <w:rsid w:val="00442ABF"/>
    <w:rsid w:val="0044756C"/>
    <w:rsid w:val="00453C65"/>
    <w:rsid w:val="004632CC"/>
    <w:rsid w:val="004707C5"/>
    <w:rsid w:val="00471F52"/>
    <w:rsid w:val="00474D68"/>
    <w:rsid w:val="00475817"/>
    <w:rsid w:val="00481EE1"/>
    <w:rsid w:val="004827BC"/>
    <w:rsid w:val="00482B1B"/>
    <w:rsid w:val="004839D6"/>
    <w:rsid w:val="00494930"/>
    <w:rsid w:val="004A2900"/>
    <w:rsid w:val="004A6A62"/>
    <w:rsid w:val="004B1EA0"/>
    <w:rsid w:val="004B34B2"/>
    <w:rsid w:val="004C5F1F"/>
    <w:rsid w:val="004D5644"/>
    <w:rsid w:val="004D5D35"/>
    <w:rsid w:val="004D76FF"/>
    <w:rsid w:val="004E0883"/>
    <w:rsid w:val="004E25D2"/>
    <w:rsid w:val="004E3788"/>
    <w:rsid w:val="004E59B7"/>
    <w:rsid w:val="004E7A6A"/>
    <w:rsid w:val="004F3609"/>
    <w:rsid w:val="004F3BD7"/>
    <w:rsid w:val="004F7A34"/>
    <w:rsid w:val="005036BC"/>
    <w:rsid w:val="005038A7"/>
    <w:rsid w:val="005172D0"/>
    <w:rsid w:val="00527C85"/>
    <w:rsid w:val="00527F69"/>
    <w:rsid w:val="00530E5A"/>
    <w:rsid w:val="0053562A"/>
    <w:rsid w:val="00542079"/>
    <w:rsid w:val="00544FD6"/>
    <w:rsid w:val="00551E27"/>
    <w:rsid w:val="00567DEE"/>
    <w:rsid w:val="00570366"/>
    <w:rsid w:val="00570906"/>
    <w:rsid w:val="00573BD2"/>
    <w:rsid w:val="00577C34"/>
    <w:rsid w:val="00581C3A"/>
    <w:rsid w:val="0058400D"/>
    <w:rsid w:val="005A0A9B"/>
    <w:rsid w:val="005A6AA2"/>
    <w:rsid w:val="005B4A83"/>
    <w:rsid w:val="005B53F9"/>
    <w:rsid w:val="005C2CED"/>
    <w:rsid w:val="005C4BDF"/>
    <w:rsid w:val="005C50F9"/>
    <w:rsid w:val="005C5661"/>
    <w:rsid w:val="005C64B4"/>
    <w:rsid w:val="005D7A9E"/>
    <w:rsid w:val="005E124A"/>
    <w:rsid w:val="005F008A"/>
    <w:rsid w:val="005F2478"/>
    <w:rsid w:val="005F4FB8"/>
    <w:rsid w:val="00601A48"/>
    <w:rsid w:val="00602A70"/>
    <w:rsid w:val="00607821"/>
    <w:rsid w:val="00614F92"/>
    <w:rsid w:val="00625809"/>
    <w:rsid w:val="00633BF1"/>
    <w:rsid w:val="00635965"/>
    <w:rsid w:val="00640912"/>
    <w:rsid w:val="006434D0"/>
    <w:rsid w:val="00646E02"/>
    <w:rsid w:val="00647AEC"/>
    <w:rsid w:val="006570C3"/>
    <w:rsid w:val="00667992"/>
    <w:rsid w:val="00675AB0"/>
    <w:rsid w:val="00675D7C"/>
    <w:rsid w:val="00676570"/>
    <w:rsid w:val="006873C0"/>
    <w:rsid w:val="00693388"/>
    <w:rsid w:val="0069696B"/>
    <w:rsid w:val="006A38D2"/>
    <w:rsid w:val="006B333B"/>
    <w:rsid w:val="006B5ACA"/>
    <w:rsid w:val="006C18B6"/>
    <w:rsid w:val="006C5492"/>
    <w:rsid w:val="006C57C6"/>
    <w:rsid w:val="006C7473"/>
    <w:rsid w:val="006C7D7B"/>
    <w:rsid w:val="006D1DAD"/>
    <w:rsid w:val="006D2F90"/>
    <w:rsid w:val="006D31E8"/>
    <w:rsid w:val="006D5EBA"/>
    <w:rsid w:val="006D7FC8"/>
    <w:rsid w:val="006E107B"/>
    <w:rsid w:val="006E234E"/>
    <w:rsid w:val="006E448D"/>
    <w:rsid w:val="006F1EF3"/>
    <w:rsid w:val="006F4599"/>
    <w:rsid w:val="006F51DD"/>
    <w:rsid w:val="006F6270"/>
    <w:rsid w:val="007001D2"/>
    <w:rsid w:val="00700C82"/>
    <w:rsid w:val="00704605"/>
    <w:rsid w:val="00710234"/>
    <w:rsid w:val="007103ED"/>
    <w:rsid w:val="00722464"/>
    <w:rsid w:val="00722888"/>
    <w:rsid w:val="00724179"/>
    <w:rsid w:val="0072444F"/>
    <w:rsid w:val="00724855"/>
    <w:rsid w:val="007329C1"/>
    <w:rsid w:val="007433C5"/>
    <w:rsid w:val="0074727D"/>
    <w:rsid w:val="007479AE"/>
    <w:rsid w:val="00750B7B"/>
    <w:rsid w:val="00750D20"/>
    <w:rsid w:val="00754253"/>
    <w:rsid w:val="0075530F"/>
    <w:rsid w:val="007604D2"/>
    <w:rsid w:val="00760A90"/>
    <w:rsid w:val="00760EC9"/>
    <w:rsid w:val="0076136E"/>
    <w:rsid w:val="007654C3"/>
    <w:rsid w:val="00767B1A"/>
    <w:rsid w:val="00777F09"/>
    <w:rsid w:val="00790532"/>
    <w:rsid w:val="00790999"/>
    <w:rsid w:val="007A0DDA"/>
    <w:rsid w:val="007A4E25"/>
    <w:rsid w:val="007B3A00"/>
    <w:rsid w:val="007B3F7C"/>
    <w:rsid w:val="007C0AD7"/>
    <w:rsid w:val="007C37E5"/>
    <w:rsid w:val="007C5B9A"/>
    <w:rsid w:val="007D067C"/>
    <w:rsid w:val="007D0F2F"/>
    <w:rsid w:val="007D4F19"/>
    <w:rsid w:val="007D52A9"/>
    <w:rsid w:val="007D77D7"/>
    <w:rsid w:val="007E1E45"/>
    <w:rsid w:val="007E2515"/>
    <w:rsid w:val="007F0EAB"/>
    <w:rsid w:val="007F301C"/>
    <w:rsid w:val="007F6711"/>
    <w:rsid w:val="00800759"/>
    <w:rsid w:val="00801B4D"/>
    <w:rsid w:val="008037A9"/>
    <w:rsid w:val="008060CA"/>
    <w:rsid w:val="008121BC"/>
    <w:rsid w:val="00814039"/>
    <w:rsid w:val="00814FAC"/>
    <w:rsid w:val="00815A67"/>
    <w:rsid w:val="008166CE"/>
    <w:rsid w:val="0081787C"/>
    <w:rsid w:val="008223CC"/>
    <w:rsid w:val="00827B92"/>
    <w:rsid w:val="00832093"/>
    <w:rsid w:val="0083431A"/>
    <w:rsid w:val="0083669F"/>
    <w:rsid w:val="00837C2C"/>
    <w:rsid w:val="00840E37"/>
    <w:rsid w:val="00846AD7"/>
    <w:rsid w:val="00846BB5"/>
    <w:rsid w:val="008563D6"/>
    <w:rsid w:val="00857BB7"/>
    <w:rsid w:val="00857CDA"/>
    <w:rsid w:val="00860F16"/>
    <w:rsid w:val="00865990"/>
    <w:rsid w:val="00885FE7"/>
    <w:rsid w:val="00886C05"/>
    <w:rsid w:val="00887E42"/>
    <w:rsid w:val="00891726"/>
    <w:rsid w:val="0089353C"/>
    <w:rsid w:val="008A0750"/>
    <w:rsid w:val="008A42AD"/>
    <w:rsid w:val="008A71C9"/>
    <w:rsid w:val="008B03C7"/>
    <w:rsid w:val="008B5880"/>
    <w:rsid w:val="008C0E03"/>
    <w:rsid w:val="008C194A"/>
    <w:rsid w:val="008C72EA"/>
    <w:rsid w:val="008D372F"/>
    <w:rsid w:val="008D38E1"/>
    <w:rsid w:val="008E2B4E"/>
    <w:rsid w:val="008E4BD2"/>
    <w:rsid w:val="008E7E5B"/>
    <w:rsid w:val="008F0263"/>
    <w:rsid w:val="008F1551"/>
    <w:rsid w:val="008F37AB"/>
    <w:rsid w:val="008F44BB"/>
    <w:rsid w:val="008F4DF9"/>
    <w:rsid w:val="00902F81"/>
    <w:rsid w:val="00904D61"/>
    <w:rsid w:val="00915770"/>
    <w:rsid w:val="0092033F"/>
    <w:rsid w:val="00926F42"/>
    <w:rsid w:val="00934AA0"/>
    <w:rsid w:val="00935C0B"/>
    <w:rsid w:val="00936AFA"/>
    <w:rsid w:val="009403D1"/>
    <w:rsid w:val="00942B05"/>
    <w:rsid w:val="00942F96"/>
    <w:rsid w:val="0094579D"/>
    <w:rsid w:val="0094661C"/>
    <w:rsid w:val="00962AC7"/>
    <w:rsid w:val="00962C2D"/>
    <w:rsid w:val="00964BF8"/>
    <w:rsid w:val="00971507"/>
    <w:rsid w:val="009720B4"/>
    <w:rsid w:val="00972AF2"/>
    <w:rsid w:val="00973908"/>
    <w:rsid w:val="00973BA8"/>
    <w:rsid w:val="00975CA1"/>
    <w:rsid w:val="00976D49"/>
    <w:rsid w:val="00976E8C"/>
    <w:rsid w:val="00980C8F"/>
    <w:rsid w:val="00981391"/>
    <w:rsid w:val="00992278"/>
    <w:rsid w:val="009A2437"/>
    <w:rsid w:val="009A4F17"/>
    <w:rsid w:val="009B7BE0"/>
    <w:rsid w:val="009C3F87"/>
    <w:rsid w:val="009C7DDC"/>
    <w:rsid w:val="009D5FEB"/>
    <w:rsid w:val="009E7ED1"/>
    <w:rsid w:val="009F6A3B"/>
    <w:rsid w:val="00A025F0"/>
    <w:rsid w:val="00A03290"/>
    <w:rsid w:val="00A04D45"/>
    <w:rsid w:val="00A04EE6"/>
    <w:rsid w:val="00A05763"/>
    <w:rsid w:val="00A123FA"/>
    <w:rsid w:val="00A23DF9"/>
    <w:rsid w:val="00A23F58"/>
    <w:rsid w:val="00A253D4"/>
    <w:rsid w:val="00A25D10"/>
    <w:rsid w:val="00A26092"/>
    <w:rsid w:val="00A32805"/>
    <w:rsid w:val="00A34662"/>
    <w:rsid w:val="00A371DF"/>
    <w:rsid w:val="00A372BC"/>
    <w:rsid w:val="00A40E87"/>
    <w:rsid w:val="00A42E6B"/>
    <w:rsid w:val="00A43AC1"/>
    <w:rsid w:val="00A46330"/>
    <w:rsid w:val="00A64410"/>
    <w:rsid w:val="00A66744"/>
    <w:rsid w:val="00A83744"/>
    <w:rsid w:val="00A84E83"/>
    <w:rsid w:val="00A85A7D"/>
    <w:rsid w:val="00A93334"/>
    <w:rsid w:val="00AA21DE"/>
    <w:rsid w:val="00AA2653"/>
    <w:rsid w:val="00AA3700"/>
    <w:rsid w:val="00AA4CC7"/>
    <w:rsid w:val="00AB0744"/>
    <w:rsid w:val="00AB2DDB"/>
    <w:rsid w:val="00AB57C2"/>
    <w:rsid w:val="00AC7AFF"/>
    <w:rsid w:val="00AE1DA9"/>
    <w:rsid w:val="00AE3E5D"/>
    <w:rsid w:val="00AF62CD"/>
    <w:rsid w:val="00AF635E"/>
    <w:rsid w:val="00B02F6E"/>
    <w:rsid w:val="00B057E9"/>
    <w:rsid w:val="00B12C13"/>
    <w:rsid w:val="00B20BB0"/>
    <w:rsid w:val="00B20F8A"/>
    <w:rsid w:val="00B2160E"/>
    <w:rsid w:val="00B36799"/>
    <w:rsid w:val="00B4420F"/>
    <w:rsid w:val="00B5400B"/>
    <w:rsid w:val="00B56609"/>
    <w:rsid w:val="00B61A0B"/>
    <w:rsid w:val="00B6596C"/>
    <w:rsid w:val="00B67957"/>
    <w:rsid w:val="00B93A05"/>
    <w:rsid w:val="00B946DD"/>
    <w:rsid w:val="00B948BA"/>
    <w:rsid w:val="00B94DF6"/>
    <w:rsid w:val="00B96721"/>
    <w:rsid w:val="00BA0DE3"/>
    <w:rsid w:val="00BB19A7"/>
    <w:rsid w:val="00BB1C79"/>
    <w:rsid w:val="00BB23EB"/>
    <w:rsid w:val="00BD04BA"/>
    <w:rsid w:val="00BD2E5F"/>
    <w:rsid w:val="00BD604F"/>
    <w:rsid w:val="00BE02C6"/>
    <w:rsid w:val="00BF4783"/>
    <w:rsid w:val="00BF65CE"/>
    <w:rsid w:val="00BF7ACC"/>
    <w:rsid w:val="00C034F1"/>
    <w:rsid w:val="00C04421"/>
    <w:rsid w:val="00C1017C"/>
    <w:rsid w:val="00C162D0"/>
    <w:rsid w:val="00C25D82"/>
    <w:rsid w:val="00C30116"/>
    <w:rsid w:val="00C30842"/>
    <w:rsid w:val="00C31513"/>
    <w:rsid w:val="00C34798"/>
    <w:rsid w:val="00C40DED"/>
    <w:rsid w:val="00C42659"/>
    <w:rsid w:val="00C432E3"/>
    <w:rsid w:val="00C43C9F"/>
    <w:rsid w:val="00C44649"/>
    <w:rsid w:val="00C4764A"/>
    <w:rsid w:val="00C540D6"/>
    <w:rsid w:val="00C6445E"/>
    <w:rsid w:val="00C648A6"/>
    <w:rsid w:val="00C7033F"/>
    <w:rsid w:val="00C714EB"/>
    <w:rsid w:val="00C76CC2"/>
    <w:rsid w:val="00C82572"/>
    <w:rsid w:val="00C84A76"/>
    <w:rsid w:val="00C86BFE"/>
    <w:rsid w:val="00C97760"/>
    <w:rsid w:val="00CA123F"/>
    <w:rsid w:val="00CB1F49"/>
    <w:rsid w:val="00CB7BAC"/>
    <w:rsid w:val="00CC280D"/>
    <w:rsid w:val="00CC4AE4"/>
    <w:rsid w:val="00CC50B9"/>
    <w:rsid w:val="00CC5F56"/>
    <w:rsid w:val="00CC7F6B"/>
    <w:rsid w:val="00CD0262"/>
    <w:rsid w:val="00CD17C3"/>
    <w:rsid w:val="00CD339F"/>
    <w:rsid w:val="00CE06D0"/>
    <w:rsid w:val="00CE1CAB"/>
    <w:rsid w:val="00CE4574"/>
    <w:rsid w:val="00CE697F"/>
    <w:rsid w:val="00D049E5"/>
    <w:rsid w:val="00D12A4C"/>
    <w:rsid w:val="00D133E3"/>
    <w:rsid w:val="00D13CBB"/>
    <w:rsid w:val="00D15BD9"/>
    <w:rsid w:val="00D20542"/>
    <w:rsid w:val="00D20816"/>
    <w:rsid w:val="00D24A5B"/>
    <w:rsid w:val="00D26DC0"/>
    <w:rsid w:val="00D35742"/>
    <w:rsid w:val="00D35F0C"/>
    <w:rsid w:val="00D3608D"/>
    <w:rsid w:val="00D44757"/>
    <w:rsid w:val="00D459B6"/>
    <w:rsid w:val="00D473C9"/>
    <w:rsid w:val="00D540A3"/>
    <w:rsid w:val="00D72139"/>
    <w:rsid w:val="00D7339E"/>
    <w:rsid w:val="00D753A3"/>
    <w:rsid w:val="00D7543B"/>
    <w:rsid w:val="00D800E6"/>
    <w:rsid w:val="00D82956"/>
    <w:rsid w:val="00D84F2E"/>
    <w:rsid w:val="00D9070C"/>
    <w:rsid w:val="00D956C5"/>
    <w:rsid w:val="00D9687D"/>
    <w:rsid w:val="00DA099E"/>
    <w:rsid w:val="00DA3CC2"/>
    <w:rsid w:val="00DB3A64"/>
    <w:rsid w:val="00DB77F1"/>
    <w:rsid w:val="00DC2C87"/>
    <w:rsid w:val="00DD42D1"/>
    <w:rsid w:val="00DD5CAE"/>
    <w:rsid w:val="00DD6359"/>
    <w:rsid w:val="00DD6EDD"/>
    <w:rsid w:val="00DE1E0A"/>
    <w:rsid w:val="00DE28CE"/>
    <w:rsid w:val="00DE2E9A"/>
    <w:rsid w:val="00DE4F4F"/>
    <w:rsid w:val="00DF028D"/>
    <w:rsid w:val="00DF76C3"/>
    <w:rsid w:val="00E01B39"/>
    <w:rsid w:val="00E0205D"/>
    <w:rsid w:val="00E05070"/>
    <w:rsid w:val="00E140E9"/>
    <w:rsid w:val="00E21963"/>
    <w:rsid w:val="00E2412D"/>
    <w:rsid w:val="00E26109"/>
    <w:rsid w:val="00E2617A"/>
    <w:rsid w:val="00E26DE6"/>
    <w:rsid w:val="00E36913"/>
    <w:rsid w:val="00E41EE4"/>
    <w:rsid w:val="00E42A86"/>
    <w:rsid w:val="00E45045"/>
    <w:rsid w:val="00E451A5"/>
    <w:rsid w:val="00E55483"/>
    <w:rsid w:val="00E55DFF"/>
    <w:rsid w:val="00E61E47"/>
    <w:rsid w:val="00E65CC3"/>
    <w:rsid w:val="00E734A3"/>
    <w:rsid w:val="00E75371"/>
    <w:rsid w:val="00E829A6"/>
    <w:rsid w:val="00E86D79"/>
    <w:rsid w:val="00E93D1D"/>
    <w:rsid w:val="00E93DD7"/>
    <w:rsid w:val="00EA36A1"/>
    <w:rsid w:val="00EA5535"/>
    <w:rsid w:val="00EA5F16"/>
    <w:rsid w:val="00EB31FD"/>
    <w:rsid w:val="00EB3657"/>
    <w:rsid w:val="00EB6A60"/>
    <w:rsid w:val="00EC38A6"/>
    <w:rsid w:val="00ED15A5"/>
    <w:rsid w:val="00ED4199"/>
    <w:rsid w:val="00ED69E0"/>
    <w:rsid w:val="00ED7F20"/>
    <w:rsid w:val="00EE0E19"/>
    <w:rsid w:val="00EE12EA"/>
    <w:rsid w:val="00EE168D"/>
    <w:rsid w:val="00EE1E6B"/>
    <w:rsid w:val="00F00A68"/>
    <w:rsid w:val="00F06826"/>
    <w:rsid w:val="00F13A4F"/>
    <w:rsid w:val="00F16766"/>
    <w:rsid w:val="00F178E0"/>
    <w:rsid w:val="00F21B58"/>
    <w:rsid w:val="00F2729A"/>
    <w:rsid w:val="00F337F3"/>
    <w:rsid w:val="00F34BB9"/>
    <w:rsid w:val="00F369BA"/>
    <w:rsid w:val="00F401F3"/>
    <w:rsid w:val="00F421C2"/>
    <w:rsid w:val="00F42574"/>
    <w:rsid w:val="00F43779"/>
    <w:rsid w:val="00F43A99"/>
    <w:rsid w:val="00F440A9"/>
    <w:rsid w:val="00F50D74"/>
    <w:rsid w:val="00F54B3A"/>
    <w:rsid w:val="00F55614"/>
    <w:rsid w:val="00F55E97"/>
    <w:rsid w:val="00F659F3"/>
    <w:rsid w:val="00F7499A"/>
    <w:rsid w:val="00F823A4"/>
    <w:rsid w:val="00F82793"/>
    <w:rsid w:val="00F86D92"/>
    <w:rsid w:val="00F95F51"/>
    <w:rsid w:val="00FA0C0F"/>
    <w:rsid w:val="00FA18D9"/>
    <w:rsid w:val="00FA2A2B"/>
    <w:rsid w:val="00FA2ECD"/>
    <w:rsid w:val="00FB3FAE"/>
    <w:rsid w:val="00FB637C"/>
    <w:rsid w:val="00FB78E3"/>
    <w:rsid w:val="00FC20C1"/>
    <w:rsid w:val="00FC23DC"/>
    <w:rsid w:val="00FD6A4E"/>
    <w:rsid w:val="00FE3603"/>
    <w:rsid w:val="00FE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60E9DA"/>
  <w15:docId w15:val="{A73EA017-04AF-4B4A-B7B3-657B5931A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AB57C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table" w:customStyle="1" w:styleId="TableGrid1">
    <w:name w:val="Table Grid1"/>
    <w:basedOn w:val="TableNormal"/>
    <w:next w:val="TableGrid"/>
    <w:rsid w:val="00AB57C2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5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4E378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801B4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D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D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10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D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D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D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64B5"/>
  </w:style>
  <w:style w:type="paragraph" w:customStyle="1" w:styleId="MDPI13authornames">
    <w:name w:val="MDPI_1.3_authornames"/>
    <w:next w:val="Normal"/>
    <w:qFormat/>
    <w:rsid w:val="00F4377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95A84D-727F-034C-8671-837212FE085C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Caroline Rubince G.</cp:lastModifiedBy>
  <cp:revision>7</cp:revision>
  <dcterms:created xsi:type="dcterms:W3CDTF">2022-02-14T02:55:00Z</dcterms:created>
  <dcterms:modified xsi:type="dcterms:W3CDTF">2022-04-15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838</vt:lpwstr>
  </property>
  <property fmtid="{D5CDD505-2E9C-101B-9397-08002B2CF9AE}" pid="3" name="grammarly_documentContext">
    <vt:lpwstr>{"goals":["inform","describe"],"domain":"academic","emotions":["analytical","respectful"],"dialect":"american","audience":"expert","style":"formal"}</vt:lpwstr>
  </property>
</Properties>
</file>